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31A0EA" w14:textId="730BBA38" w:rsidR="0070725A" w:rsidRPr="00880F94" w:rsidRDefault="001D6EB0" w:rsidP="0070725A">
      <w:pPr>
        <w:pStyle w:val="Heading3"/>
        <w:keepNext w:val="0"/>
        <w:keepLines w:val="0"/>
        <w:widowControl w:val="0"/>
        <w:spacing w:before="280" w:after="80" w:line="443" w:lineRule="auto"/>
        <w:ind w:left="480" w:hanging="480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 xml:space="preserve">Appendix </w:t>
      </w:r>
      <w:r w:rsidR="0070725A" w:rsidRPr="00880F94">
        <w:rPr>
          <w:b/>
          <w:bCs/>
          <w:color w:val="000000" w:themeColor="text1"/>
        </w:rPr>
        <w:t xml:space="preserve">2. </w:t>
      </w:r>
      <w:r w:rsidR="0070725A" w:rsidRPr="00880F94">
        <w:rPr>
          <w:color w:val="000000" w:themeColor="text1"/>
        </w:rPr>
        <w:t>Responses to each question according to subgroup</w:t>
      </w:r>
      <w:r w:rsidR="0070725A">
        <w:rPr>
          <w:color w:val="000000" w:themeColor="text1"/>
        </w:rPr>
        <w:t>.</w:t>
      </w:r>
    </w:p>
    <w:tbl>
      <w:tblPr>
        <w:tblW w:w="442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1381"/>
        <w:gridCol w:w="1766"/>
        <w:gridCol w:w="2699"/>
        <w:gridCol w:w="914"/>
        <w:gridCol w:w="1167"/>
        <w:gridCol w:w="1220"/>
      </w:tblGrid>
      <w:tr w:rsidR="0070725A" w:rsidRPr="00880F94" w14:paraId="11537CDB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7344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Key The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D90F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Ques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003C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E39F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ati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2B3E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hysicia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CE32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Developer</w:t>
            </w:r>
          </w:p>
        </w:tc>
      </w:tr>
      <w:tr w:rsidR="0070725A" w:rsidRPr="00880F94" w14:paraId="4D81BF9E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992A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vid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D151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2B8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5FD51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3B81C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E00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</w:tr>
      <w:tr w:rsidR="0070725A" w:rsidRPr="00880F94" w14:paraId="66561F06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0DE0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ware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26CE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aware of the PHR app</w:t>
            </w:r>
            <w:r>
              <w:rPr>
                <w:color w:val="000000" w:themeColor="text1"/>
              </w:rPr>
              <w:t xml:space="preserve"> </w:t>
            </w:r>
            <w:r w:rsidRPr="00880F94">
              <w:rPr>
                <w:color w:val="000000" w:themeColor="text1"/>
              </w:rPr>
              <w:t>provided by the hospital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139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165B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8F45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301B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6A01ECF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11CF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F03BB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0BAF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198D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D1DE9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59A0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</w:tr>
      <w:tr w:rsidR="0070725A" w:rsidRPr="00880F94" w14:paraId="0D8DCF22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EC4F9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ware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7275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aware of the health information exchange system between hospital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6DA86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3135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6913B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5648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509CD9A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50012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8F8A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8F7E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C8C0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BA4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B893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</w:tr>
      <w:tr w:rsidR="0070725A" w:rsidRPr="00880F94" w14:paraId="5856357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C19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ware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92D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aware of blockchain-based health information exchang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BA7D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2934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59299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C758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10D0A84F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E7D4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A206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2B08F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46A0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4C7F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9244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</w:tr>
      <w:tr w:rsidR="0070725A" w:rsidRPr="00880F94" w14:paraId="1D64AB27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5983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lastRenderedPageBreak/>
              <w:t>Awarenes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E6F8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aware of patient-centered health information exchang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A0C5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89E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4E55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E801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2B37786C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06C4D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B605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C1F2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F41FC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74758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E950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</w:tr>
      <w:tr w:rsidR="0070725A" w:rsidRPr="00880F94" w14:paraId="21FB352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13830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967B7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id you ever have to share your health record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A2DA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597A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193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8D3A1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E38FC59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62C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22FF1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6346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A6077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8960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1514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F9CF2C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5A21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862A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ow did you share your health record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D57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Visit to the hospit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C341E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C3DE3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0864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8E554E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B1FC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9EDA7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y did you choose that method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F60C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guided like tha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11EB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3491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6BFB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A49A967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5F23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9DD7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ave you ever used a health information exchange system befor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285D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5278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A362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BE3A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4553E52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4BA8C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55671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1EEC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1942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D191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8B3C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DC94A14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49AA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lastRenderedPageBreak/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710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ave you ever used a patient’s PGHD for treatment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5DF2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EAB3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A505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8F5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BF5E2E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2BADF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EC31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0013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B27A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CB32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2446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C6437F3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0F85F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28BA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ave you ever recruited patients for clinical research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541D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CC03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637E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390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3EB2D7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35BE4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901F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DF75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59EF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F51B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E2B2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A941E3C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B4EE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F8BC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id you participate in the development of a health information exchange system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152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E34EE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5752A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BB7B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3645C74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8981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CFC8A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28DB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3321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4A3C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98F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</w:tr>
      <w:tr w:rsidR="0070725A" w:rsidRPr="00880F94" w14:paraId="47813DFC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BA0F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Experie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A6B2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Did you experience any inconvenience when exchanging treatment </w:t>
            </w:r>
            <w:r w:rsidRPr="00880F94">
              <w:rPr>
                <w:color w:val="000000" w:themeColor="text1"/>
              </w:rPr>
              <w:lastRenderedPageBreak/>
              <w:t>information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DD86B" w14:textId="3E4CAF07" w:rsidR="0070725A" w:rsidRPr="00880F94" w:rsidRDefault="001232D4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lastRenderedPageBreak/>
              <w:t>Varied i</w:t>
            </w:r>
            <w:r w:rsidR="0070725A" w:rsidRPr="00880F94">
              <w:rPr>
                <w:color w:val="000000" w:themeColor="text1"/>
              </w:rPr>
              <w:t>nformation</w:t>
            </w:r>
            <w:r>
              <w:rPr>
                <w:color w:val="000000" w:themeColor="text1"/>
              </w:rPr>
              <w:t>, including unnecessary/inappropriate inform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302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E8133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3731E1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</w:tr>
      <w:tr w:rsidR="0070725A" w:rsidRPr="00880F94" w14:paraId="1619C60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33BDB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124A4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76C4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lack of particip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21C0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983B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F018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1B5DCE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DA57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0F02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953F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B62DA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3199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A9F1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97C7AF9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8F99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Contex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CD87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A5F8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F53E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3601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97C9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</w:tr>
      <w:tr w:rsidR="0070725A" w:rsidRPr="00880F94" w14:paraId="7704A9C2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869A6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robl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ECD4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ere there any inconvenience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6889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conveni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2FA9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48F1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E7C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3B8827D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F15EC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ECAE5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4A86A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inconvenien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CE89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3077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19B8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9E9ED6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6E2E5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robl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F580E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y did you decide to still use that method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5ECC9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because I had t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BE9A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F0D2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92DA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3D5D772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45AB6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CD16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B21F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37CC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72CB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B78C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</w:tr>
      <w:tr w:rsidR="0070725A" w:rsidRPr="00880F94" w14:paraId="6FD74117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6DF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robl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5A9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id you experience any inconvenience when using patients’ PGHD record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A80EE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unavailable in EH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093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6D28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7FF3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3BB4AA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8F43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ED81F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01CC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 answ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7DBB2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21A2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2AA4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DEFAF64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888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lastRenderedPageBreak/>
              <w:t>Probl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0EAF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there any difficulties in recruiting patients for clinical trial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4179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y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91B3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413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435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157869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86D9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100A9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3463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5D6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41A9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C514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2F58AAC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ED6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roblem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D268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ere there any difficulties in developing the health information exchange system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C623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poor particip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0FDF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C838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DAAA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D4598C3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B58A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59EE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CE6E8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system maintenanc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72B34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55091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4B27E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1199E8E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2494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C1295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ow well do you think you handle the current EMR system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BC99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Use wel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0C42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1C50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0E54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E98EDB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4706C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B9F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0697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r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BA6B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6BCD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76D36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7D49333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42A0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DDA6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How often do you get/make referrals with HIE system in a month (</w:t>
            </w:r>
            <w:r>
              <w:rPr>
                <w:color w:val="000000" w:themeColor="text1"/>
              </w:rPr>
              <w:t>on</w:t>
            </w:r>
            <w:r w:rsidRPr="00880F94">
              <w:rPr>
                <w:color w:val="000000" w:themeColor="text1"/>
              </w:rPr>
              <w:t xml:space="preserve"> </w:t>
            </w:r>
            <w:r w:rsidRPr="00880F94">
              <w:rPr>
                <w:color w:val="000000" w:themeColor="text1"/>
              </w:rPr>
              <w:lastRenderedPageBreak/>
              <w:t>average)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0D5F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lastRenderedPageBreak/>
              <w:t>get referra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E680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9F75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1.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3796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AD98786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FC2E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4D44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D1C3F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make referral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8092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6464B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1.8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781C1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C12584F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31073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F3D7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o you visit the hospital often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6190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Regular checkup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B2C1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71C3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223C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178ACEE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D2CD8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487F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1F91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en sick, go to the hospital right awa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845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B55D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E947E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F6D5C18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8F06E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8504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interested in taking care of your health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FC08D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Exerci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CB6B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964D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D687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61956A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2EDD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B4B5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51FB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ie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E9FA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79E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52BA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334206D9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D1CC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4EFC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F933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utrient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F6A7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3332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DBE8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3928A73C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D7E3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FAD1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1270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thing speci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2E3D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AFC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50F4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2CB20E4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46D5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41D9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interested in new IT technologie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0FC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, it</w:t>
            </w:r>
            <w:r>
              <w:rPr>
                <w:color w:val="000000" w:themeColor="text1"/>
              </w:rPr>
              <w:t>’</w:t>
            </w:r>
            <w:r w:rsidRPr="00880F94">
              <w:rPr>
                <w:color w:val="000000" w:themeColor="text1"/>
              </w:rPr>
              <w:t>s difficul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3273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9DF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607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E30C74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DB673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4125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2C4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r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36A6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4CE0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A9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778AD6B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8D68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lastRenderedPageBreak/>
              <w:t>Popul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B425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o you easily adopt new technologie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E395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A77C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1D77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100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FEC70E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1D4E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0DB5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B480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rm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75A4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BF744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C351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33AE6A4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B4B38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6FDF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at do you think of the PHR app and health information exchange servic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96C4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Sounds convenient, I</w:t>
            </w:r>
            <w:r>
              <w:rPr>
                <w:color w:val="000000" w:themeColor="text1"/>
              </w:rPr>
              <w:t>’</w:t>
            </w:r>
            <w:r w:rsidRPr="00880F94">
              <w:rPr>
                <w:color w:val="000000" w:themeColor="text1"/>
              </w:rPr>
              <w:t>m going to use it.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BDC8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8D14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0A81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7621917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F13E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B926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B910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Sounds convenient, but I</w:t>
            </w:r>
            <w:r>
              <w:rPr>
                <w:color w:val="000000" w:themeColor="text1"/>
              </w:rPr>
              <w:t>’</w:t>
            </w:r>
            <w:r w:rsidRPr="00880F94">
              <w:rPr>
                <w:color w:val="000000" w:themeColor="text1"/>
              </w:rPr>
              <w:t>m not going to use i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82BD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07811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05E6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E8C3E66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95D6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FF36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re you willing to use such a service in the futur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AAEB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lready using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D376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29E7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527F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E588CB9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2A41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9E332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C0A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Only if s</w:t>
            </w:r>
            <w:r>
              <w:rPr>
                <w:color w:val="000000" w:themeColor="text1"/>
              </w:rPr>
              <w:t>omeone can</w:t>
            </w:r>
            <w:r w:rsidRPr="00880F94">
              <w:rPr>
                <w:color w:val="000000" w:themeColor="text1"/>
              </w:rPr>
              <w:t xml:space="preserve"> help m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8631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E7D0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2FC30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2CC5732F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B781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DBC16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6A61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May not us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DAF5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972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C32C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7820B0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98F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58C26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What do you think of having the ownership of your health </w:t>
            </w:r>
            <w:r w:rsidRPr="00880F94">
              <w:rPr>
                <w:color w:val="000000" w:themeColor="text1"/>
              </w:rPr>
              <w:lastRenderedPageBreak/>
              <w:t>records and the right to share it with blockchain technology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6A34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lastRenderedPageBreak/>
              <w:t>Goo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223D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6F66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6D55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7B16F6B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D980F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EF37BC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A21A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Ba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29F54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0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CC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B914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31D2C0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C23C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Facilit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57B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1F3AE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397B2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F512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59BFB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</w:tr>
      <w:tr w:rsidR="0070725A" w:rsidRPr="00880F94" w14:paraId="074B6F77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D9EF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9497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at do you think of sharing patients’ PGHD and health information together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37CB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84A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28E8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3AFC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5A58375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FD99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C040C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41A3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eg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ADE83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C5E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2969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15D9F9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FAA3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2073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at do you think of the blockchain-based patient-centered HIE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C109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B5468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5E67A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529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66974855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11BA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DE845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D497C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eg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F78B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0DD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8558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19B43CC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BEC89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2D97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Patients can provide their health information to medical </w:t>
            </w:r>
            <w:r w:rsidRPr="00880F94">
              <w:rPr>
                <w:color w:val="000000" w:themeColor="text1"/>
              </w:rPr>
              <w:lastRenderedPageBreak/>
              <w:t>institutions as well as nonmedical institutions through the blockchain-based patient-centered health information exchange. What is your opinion on thi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CBCE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lastRenderedPageBreak/>
              <w:t>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80FF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9179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C250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6</w:t>
            </w:r>
          </w:p>
        </w:tc>
      </w:tr>
      <w:tr w:rsidR="0070725A" w:rsidRPr="00880F94" w14:paraId="53CFAC8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8B841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7473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4C3A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eg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3BFD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3FFA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2EA3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</w:tr>
      <w:tr w:rsidR="0070725A" w:rsidRPr="00880F94" w14:paraId="32A392D3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197BA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Attitude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A95E4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Patient-centered health information exchange may lead to the formation of patient-centered health data market. What is your opinion on thi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2B4D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Posi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171C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6C3E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F70C6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7</w:t>
            </w:r>
          </w:p>
        </w:tc>
      </w:tr>
      <w:tr w:rsidR="0070725A" w:rsidRPr="00880F94" w14:paraId="134BEED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4867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E7469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BF40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egativ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CD2C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0201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D25B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6F1EEE8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5708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erceived Ri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B22D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hen using existing services, what risks do you think it entails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4819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thing speci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AF3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CA824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F4F1E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8D3A038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72401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D1F84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EED0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secu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8434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96F1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82BC2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ADE0F9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700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erceived Risk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F423F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If sharing personal health records using blockchain becomes possible, what risks do you think it may entail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4A4C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nothing speci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5AC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0455E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FDE4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2FA89EFC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092BF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84BD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352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securit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B489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9C16A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DEA0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4</w:t>
            </w:r>
          </w:p>
        </w:tc>
      </w:tr>
      <w:tr w:rsidR="0070725A" w:rsidRPr="00880F94" w14:paraId="6C74239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7EE1A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A6635D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ED3C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cannot be modified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06AB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CEA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F26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15774B8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55196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7AE2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0CCA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too much inform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8359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D365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AF9A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AF2CD76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25B1E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C21B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4569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Unreliab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CA64A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3278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FC12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</w:tr>
      <w:tr w:rsidR="0070725A" w:rsidRPr="00880F94" w14:paraId="6BE01F51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1A3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Perceived Advantag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442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What advantage do you think the blockchain-based health information exchange has over the information exchange service, PHR app, and HIE that are </w:t>
            </w:r>
            <w:r w:rsidRPr="00880F94">
              <w:rPr>
                <w:color w:val="000000" w:themeColor="text1"/>
              </w:rPr>
              <w:lastRenderedPageBreak/>
              <w:t>currently offered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9DC73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lastRenderedPageBreak/>
              <w:t>nothing special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F11E7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9A03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5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3CBD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 xml:space="preserve"> </w:t>
            </w:r>
          </w:p>
        </w:tc>
      </w:tr>
      <w:tr w:rsidR="0070725A" w:rsidRPr="00880F94" w14:paraId="386C2D3B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E5E5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4EE8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146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efficiency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F3E6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93CEC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053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058DAB4D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FFBE3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F09E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CE0D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wide range of inform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9F80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D550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B1DA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13DD5D8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157CE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4178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664F3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>
              <w:rPr>
                <w:color w:val="000000" w:themeColor="text1"/>
              </w:rPr>
              <w:t>other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B7546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E4B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8CB5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4EC1E760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1A85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b/>
                <w:bCs/>
                <w:color w:val="000000" w:themeColor="text1"/>
              </w:rPr>
            </w:pPr>
            <w:r w:rsidRPr="00880F94">
              <w:rPr>
                <w:b/>
                <w:bCs/>
                <w:color w:val="000000" w:themeColor="text1"/>
              </w:rPr>
              <w:t>Suggestion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5036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Among various types of health information, which information will be helpful for treatment?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BF6300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medication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5CAC5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0C441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3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5BF8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788BB60A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D62A55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304A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550CF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diagnosis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9D124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937E7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2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29359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  <w:tr w:rsidR="0070725A" w:rsidRPr="00880F94" w14:paraId="5110FA39" w14:textId="77777777" w:rsidTr="00DB064F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38F60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02587" w14:textId="77777777" w:rsidR="0070725A" w:rsidRPr="00880F94" w:rsidRDefault="0070725A" w:rsidP="00DB064F">
            <w:pPr>
              <w:widowControl w:val="0"/>
              <w:ind w:left="-20"/>
              <w:jc w:val="both"/>
              <w:rPr>
                <w:color w:val="000000" w:themeColor="text1"/>
              </w:rPr>
            </w:pP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1C62BE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lab result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4DD6D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AF8698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center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1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B79EB" w14:textId="77777777" w:rsidR="0070725A" w:rsidRPr="00880F94" w:rsidRDefault="0070725A" w:rsidP="00DB064F">
            <w:pPr>
              <w:widowControl w:val="0"/>
              <w:spacing w:before="240" w:after="240" w:line="276" w:lineRule="auto"/>
              <w:ind w:left="-20"/>
              <w:jc w:val="both"/>
              <w:rPr>
                <w:color w:val="000000" w:themeColor="text1"/>
              </w:rPr>
            </w:pPr>
            <w:r w:rsidRPr="00880F94">
              <w:rPr>
                <w:color w:val="000000" w:themeColor="text1"/>
              </w:rPr>
              <w:t>-</w:t>
            </w:r>
          </w:p>
        </w:tc>
      </w:tr>
    </w:tbl>
    <w:p w14:paraId="135C2BFC" w14:textId="77777777" w:rsidR="0070725A" w:rsidRPr="00880F94" w:rsidRDefault="0070725A" w:rsidP="0070725A">
      <w:pPr>
        <w:widowControl w:val="0"/>
        <w:jc w:val="both"/>
        <w:rPr>
          <w:color w:val="000000" w:themeColor="text1"/>
        </w:rPr>
      </w:pPr>
    </w:p>
    <w:p w14:paraId="3BFD4666" w14:textId="77777777" w:rsidR="0070725A" w:rsidRDefault="0070725A"/>
    <w:sectPr w:rsidR="0070725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25A"/>
    <w:rsid w:val="001232D4"/>
    <w:rsid w:val="001D6EB0"/>
    <w:rsid w:val="007072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150FA9F"/>
  <w15:chartTrackingRefBased/>
  <w15:docId w15:val="{47EEFEB1-EDF6-5D43-B16D-666DE3554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25A"/>
    <w:pPr>
      <w:spacing w:line="480" w:lineRule="auto"/>
    </w:pPr>
    <w:rPr>
      <w:rFonts w:ascii="Times New Roman" w:hAnsi="Times New Roman" w:cs="Times New Roman"/>
      <w:color w:val="000000"/>
      <w:lang w:val="en-US"/>
    </w:rPr>
  </w:style>
  <w:style w:type="paragraph" w:styleId="Heading3">
    <w:name w:val="heading 3"/>
    <w:basedOn w:val="Normal"/>
    <w:next w:val="Normal"/>
    <w:link w:val="Heading3Char"/>
    <w:uiPriority w:val="9"/>
    <w:qFormat/>
    <w:rsid w:val="0070725A"/>
    <w:pPr>
      <w:keepNext/>
      <w:keepLines/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25A"/>
    <w:pPr>
      <w:spacing w:line="240" w:lineRule="auto"/>
    </w:pPr>
    <w:rPr>
      <w:color w:val="auto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25A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0725A"/>
    <w:rPr>
      <w:rFonts w:ascii="Times New Roman" w:hAnsi="Times New Roman" w:cs="Times New Roman"/>
      <w:color w:val="000000"/>
      <w:lang w:val="en-US"/>
    </w:rPr>
  </w:style>
  <w:style w:type="character" w:styleId="CommentReference">
    <w:name w:val="annotation reference"/>
    <w:basedOn w:val="DefaultParagraphFont"/>
    <w:rsid w:val="007072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072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725A"/>
    <w:rPr>
      <w:rFonts w:ascii="Times New Roman" w:hAnsi="Times New Roman" w:cs="Times New Roman"/>
      <w:color w:val="000000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677</Words>
  <Characters>3864</Characters>
  <Application>Microsoft Office Word</Application>
  <DocSecurity>0</DocSecurity>
  <Lines>32</Lines>
  <Paragraphs>9</Paragraphs>
  <ScaleCrop>false</ScaleCrop>
  <Company/>
  <LinksUpToDate>false</LinksUpToDate>
  <CharactersWithSpaces>4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0-11-10T01:34:00Z</dcterms:created>
  <dcterms:modified xsi:type="dcterms:W3CDTF">2020-11-10T01:34:00Z</dcterms:modified>
</cp:coreProperties>
</file>